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1D6C6" w14:textId="2EFC7D9F" w:rsidR="007B7366" w:rsidRPr="007B7366" w:rsidRDefault="0035152E" w:rsidP="007B736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sz w:val="24"/>
          <w:szCs w:val="24"/>
          <w:bdr w:val="nil"/>
          <w:lang w:val="en-US"/>
        </w:rPr>
      </w:pPr>
      <w:bookmarkStart w:id="0" w:name="_Hlk517344197"/>
      <w:r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 xml:space="preserve">Multimedia Appendix </w:t>
      </w:r>
      <w:bookmarkStart w:id="1" w:name="_GoBack"/>
      <w:bookmarkEnd w:id="1"/>
      <w:r w:rsidR="007B7366" w:rsidRPr="007B7366">
        <w:rPr>
          <w:rFonts w:ascii="Calibri" w:eastAsia="Arial Unicode MS" w:hAnsi="Calibri" w:cs="Calibri"/>
          <w:b/>
          <w:sz w:val="24"/>
          <w:szCs w:val="24"/>
          <w:bdr w:val="nil"/>
          <w:lang w:val="en-US"/>
        </w:rPr>
        <w:t xml:space="preserve">2.  </w:t>
      </w:r>
      <w:r w:rsidR="007B7366" w:rsidRPr="007B7366">
        <w:rPr>
          <w:rFonts w:ascii="Calibri" w:eastAsia="Times New Roman" w:hAnsi="Calibri" w:cs="Calibri"/>
          <w:sz w:val="24"/>
          <w:szCs w:val="24"/>
          <w:bdr w:val="nil"/>
          <w:lang w:val="en-US"/>
        </w:rPr>
        <w:t xml:space="preserve">Dementia </w:t>
      </w:r>
      <w:proofErr w:type="spellStart"/>
      <w:r w:rsidR="007B7366" w:rsidRPr="007B7366">
        <w:rPr>
          <w:rFonts w:ascii="Calibri" w:eastAsia="Times New Roman" w:hAnsi="Calibri" w:cs="Calibri"/>
          <w:sz w:val="24"/>
          <w:szCs w:val="24"/>
          <w:bdr w:val="nil"/>
          <w:lang w:val="en-US"/>
        </w:rPr>
        <w:t>SymptomGuide</w:t>
      </w:r>
      <w:proofErr w:type="spellEnd"/>
      <w:r w:rsidR="007B7366" w:rsidRPr="007B7366">
        <w:rPr>
          <w:rFonts w:ascii="Calibri" w:eastAsia="Times New Roman" w:hAnsi="Calibri" w:cs="Calibri"/>
          <w:sz w:val="24"/>
          <w:szCs w:val="24"/>
          <w:bdr w:val="nil"/>
          <w:lang w:val="en-US"/>
        </w:rPr>
        <w:t>™ symptom listing</w:t>
      </w:r>
    </w:p>
    <w:p w14:paraId="36F9311D" w14:textId="77777777" w:rsidR="007B7366" w:rsidRPr="007B7366" w:rsidRDefault="007B7366" w:rsidP="007B736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mbria" w:hAnsi="Calibri" w:cs="Calibri"/>
          <w:sz w:val="24"/>
          <w:szCs w:val="24"/>
          <w:bdr w:val="nil"/>
          <w:lang w:val="en-US"/>
        </w:rPr>
      </w:pPr>
    </w:p>
    <w:tbl>
      <w:tblPr>
        <w:tblW w:w="674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291"/>
        <w:gridCol w:w="892"/>
        <w:gridCol w:w="1560"/>
      </w:tblGrid>
      <w:tr w:rsidR="007B7366" w:rsidRPr="007B7366" w14:paraId="2CC76AA7" w14:textId="77777777" w:rsidTr="000169C8">
        <w:trPr>
          <w:trHeight w:val="70"/>
        </w:trPr>
        <w:tc>
          <w:tcPr>
            <w:tcW w:w="4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DDEE72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bdr w:val="nil"/>
                <w:lang w:val="en-US"/>
              </w:rPr>
              <w:t>Symptom Nam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134C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bdr w:val="nil"/>
                <w:lang w:val="en-US"/>
              </w:rPr>
              <w:t>N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273F6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proofErr w:type="spellStart"/>
            <w:r w:rsidRPr="007B736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bdr w:val="nil"/>
                <w:lang w:val="en-US"/>
              </w:rPr>
              <w:t>Agitation</w:t>
            </w:r>
            <w:r w:rsidRPr="007B7366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bdr w:val="nil"/>
                <w:vertAlign w:val="superscript"/>
                <w:lang w:val="en-US"/>
              </w:rPr>
              <w:t>a</w:t>
            </w:r>
            <w:proofErr w:type="spellEnd"/>
          </w:p>
        </w:tc>
      </w:tr>
      <w:tr w:rsidR="007B7366" w:rsidRPr="007B7366" w14:paraId="0A1E17AA" w14:textId="77777777" w:rsidTr="000169C8">
        <w:trPr>
          <w:trHeight w:val="240"/>
        </w:trPr>
        <w:tc>
          <w:tcPr>
            <w:tcW w:w="42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34AA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Activities with Other People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4D00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D55B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5EB49299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E817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Aggress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A831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495D3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7879EA9D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8D458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Anxiety and Wor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708D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BD86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69474D75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A8B43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Appetit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D6E6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1DA0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0151B18F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383C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Attention/Concentr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44AC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69A12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49C488AE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568B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Bala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FA71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A553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1BFE349E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C69A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Bath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E21D5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4AD0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53F90354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553C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Comprehension/Understand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C1D4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D50F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14A1A5C3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18C4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Decision Mak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03732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24F1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7C5FF1CB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0F35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Delusions and Parano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45813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3BA53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01F55556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BEB5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Disorientation to Pla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F2B90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70270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7560DEC8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7852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Disorientation to Tim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B285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885C6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5805F74F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FA78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Dress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BA0A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F8EC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3AB0148F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D6B4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Driv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ABF3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5A0A0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41697245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1844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Eat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D22F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4136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02646EAB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193B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Financial Managem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C945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4BF88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261AADA9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65AA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Following Instructio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1BDC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9E45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7FEE6749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4F91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Hallucinatio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5F41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25B1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6411DEA7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D501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Hobbi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70DE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E0926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346F5A69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7A36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Household Chor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588F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4CCB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2EBF3752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C37A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Inappropriate Language and </w:t>
            </w:r>
            <w:proofErr w:type="spellStart"/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Behaviou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FBC6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BF19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0C2F97D8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A10F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Inappropriate Sexual </w:t>
            </w:r>
            <w:proofErr w:type="spellStart"/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Behaviou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AAFB3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32E2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6D036F9B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0F9F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Incontin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2FB16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739D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7B703DC4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D807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Independ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82D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6469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724827C7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E79B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Insensitivit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068E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43BD5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10FDD151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AEF7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Insigh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3AF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DFF0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093C55F8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3CA1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lastRenderedPageBreak/>
              <w:t>Interaction with Friends and Famil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DE75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1796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4063350B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AB8D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Interaction with Stranger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3428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C87D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1E69874E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6B1D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Interest/Initiativ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1BD4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738C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3F11C7B6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8757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Irritability/Frustrat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FC7B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DEE7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037692A1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7565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Judgm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88E3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5A84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64D9AC85" w14:textId="77777777" w:rsidTr="000169C8">
        <w:trPr>
          <w:trHeight w:val="50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3D93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Language Difficulty/Expression/Word Find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2068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21FC6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462B506B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C4FF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Looking After Grandchildre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5AFC6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4F30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6316D689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8F7A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Low Mood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1B942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CC88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4DABA427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1411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Low Self Esteem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B5B8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36F8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7F7E1CBC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558E3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Meal Preparation/Cook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FEBC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63AE5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2B6E2C16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14552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Memory for Names and Fac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D195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2853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4663C3BF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E00F0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Memory of Past Even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6D2D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2C81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724475D6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94DA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Memory of Recent Even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5D725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B4C2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7A371AAA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9898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Misplacing or Losing Objec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CEFF5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E588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7FE24731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6F40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Mobilit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D8026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9FB16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5F04266F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2189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Obsessive </w:t>
            </w:r>
            <w:proofErr w:type="spellStart"/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Behaviou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62102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D46D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49F7772D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3593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Operating Gadgets/Applianc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2C4E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9EDD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62A6FE65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3DA28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Personal Care/Hygie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4FE1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4456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5E8A7265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A464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Personality Chang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6E69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9E03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2A8F6F1B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3682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Physical Complaint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07E3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78F40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1565F1B8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6250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Read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6EBD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335D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41032A2C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6ED8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Repetitive </w:t>
            </w:r>
            <w:proofErr w:type="spellStart"/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Behaviou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3D532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6C7F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2402D2B4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5BE2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Repetitive Questions/Stori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D257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997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6609422D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A1BE2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Restlessne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C746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9D2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37607700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CA41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Self-Awarenes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00E3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DA06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67A76BF7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2091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Sensory Input 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30215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3B3D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722D2F1D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5BE4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Shopp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21BB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EE8FF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63EF1065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5596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lastRenderedPageBreak/>
              <w:t>Sleep Disturbanc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2C32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615C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757A590F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4D200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Social Interaction/Withdraw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925A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5BDA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2B48B3F6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782A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Spirituality and Religion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CBB74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0292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52C06E07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CADB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Telephone Us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1656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B058C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4D5587AC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9D5C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Travel and Vacation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B78A8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0897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179E0E37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2A03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Unsafe Actio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9F3F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1203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4AB6DF98" w14:textId="77777777" w:rsidTr="000169C8">
        <w:trPr>
          <w:trHeight w:val="26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40FDA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Wander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0D6B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91C7E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X</w:t>
            </w:r>
          </w:p>
        </w:tc>
      </w:tr>
      <w:tr w:rsidR="007B7366" w:rsidRPr="007B7366" w14:paraId="6BBD8C64" w14:textId="77777777" w:rsidTr="000169C8">
        <w:trPr>
          <w:trHeight w:val="240"/>
        </w:trPr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CB18B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Writi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40DD7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3E3F9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</w:p>
        </w:tc>
      </w:tr>
      <w:tr w:rsidR="007B7366" w:rsidRPr="007B7366" w14:paraId="00603963" w14:textId="77777777" w:rsidTr="000169C8">
        <w:trPr>
          <w:trHeight w:val="220"/>
        </w:trPr>
        <w:tc>
          <w:tcPr>
            <w:tcW w:w="674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FB65D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proofErr w:type="spellStart"/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vertAlign w:val="superscript"/>
                <w:lang w:val="en-US"/>
              </w:rPr>
              <w:t>a</w:t>
            </w: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Symptom</w:t>
            </w:r>
            <w:proofErr w:type="spellEnd"/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 xml:space="preserve"> includes a description of agitation;</w:t>
            </w:r>
          </w:p>
          <w:p w14:paraId="12C3E621" w14:textId="77777777" w:rsidR="007B7366" w:rsidRPr="007B7366" w:rsidRDefault="007B7366" w:rsidP="007B736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Arial Unicode MS" w:hAnsi="Calibri" w:cs="Calibri"/>
                <w:sz w:val="24"/>
                <w:szCs w:val="24"/>
                <w:bdr w:val="nil"/>
                <w:lang w:val="en-US"/>
              </w:rPr>
            </w:pPr>
            <w:r w:rsidRPr="007B7366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  <w:lang w:val="en-US"/>
              </w:rPr>
              <w:t>NPS: Neuropsychiatric symptom</w:t>
            </w:r>
          </w:p>
        </w:tc>
      </w:tr>
      <w:bookmarkEnd w:id="0"/>
    </w:tbl>
    <w:p w14:paraId="068643B0" w14:textId="77777777" w:rsidR="007B7366" w:rsidRPr="007B7366" w:rsidRDefault="007B7366" w:rsidP="007B736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mbria" w:hAnsi="Calibri" w:cs="Calibri"/>
          <w:color w:val="000000"/>
          <w:sz w:val="24"/>
          <w:szCs w:val="24"/>
          <w:u w:color="000000"/>
          <w:bdr w:val="nil"/>
          <w:lang w:val="en-US"/>
        </w:rPr>
      </w:pPr>
    </w:p>
    <w:p w14:paraId="67DF7DAB" w14:textId="77777777" w:rsidR="007B7366" w:rsidRPr="007B7366" w:rsidRDefault="007B7366" w:rsidP="007B736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b/>
          <w:color w:val="000000"/>
          <w:spacing w:val="-10"/>
          <w:kern w:val="28"/>
          <w:sz w:val="24"/>
          <w:szCs w:val="24"/>
          <w:u w:color="000000"/>
          <w:bdr w:val="nil"/>
          <w:lang w:val="en-US"/>
        </w:rPr>
      </w:pPr>
    </w:p>
    <w:p w14:paraId="5BA0C3FF" w14:textId="77777777" w:rsidR="006405BA" w:rsidRDefault="006405BA"/>
    <w:sectPr w:rsidR="006405BA" w:rsidSect="00045B6A">
      <w:footerReference w:type="default" r:id="rId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0D5E3" w14:textId="77777777" w:rsidR="00877721" w:rsidRDefault="00877721">
      <w:pPr>
        <w:spacing w:after="0" w:line="240" w:lineRule="auto"/>
      </w:pPr>
      <w:r>
        <w:separator/>
      </w:r>
    </w:p>
  </w:endnote>
  <w:endnote w:type="continuationSeparator" w:id="0">
    <w:p w14:paraId="32536D49" w14:textId="77777777" w:rsidR="00877721" w:rsidRDefault="00877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5373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E50352" w14:textId="77777777" w:rsidR="00C214AA" w:rsidRDefault="000C098D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3BD073B" w14:textId="77777777" w:rsidR="00C214AA" w:rsidRDefault="008777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2A483" w14:textId="77777777" w:rsidR="00877721" w:rsidRDefault="00877721">
      <w:pPr>
        <w:spacing w:after="0" w:line="240" w:lineRule="auto"/>
      </w:pPr>
      <w:r>
        <w:separator/>
      </w:r>
    </w:p>
  </w:footnote>
  <w:footnote w:type="continuationSeparator" w:id="0">
    <w:p w14:paraId="7B47201D" w14:textId="77777777" w:rsidR="00877721" w:rsidRDefault="008777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366"/>
    <w:rsid w:val="000C098D"/>
    <w:rsid w:val="0035152E"/>
    <w:rsid w:val="005F0196"/>
    <w:rsid w:val="006405BA"/>
    <w:rsid w:val="007B7366"/>
    <w:rsid w:val="00877721"/>
    <w:rsid w:val="00E9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AF02"/>
  <w15:chartTrackingRefBased/>
  <w15:docId w15:val="{B99EBA31-B6A5-4D84-A75B-F80974E2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7B7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7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Garrigle</dc:creator>
  <cp:keywords/>
  <dc:description/>
  <cp:lastModifiedBy>Lisa McGarrigle</cp:lastModifiedBy>
  <cp:revision>2</cp:revision>
  <dcterms:created xsi:type="dcterms:W3CDTF">2019-05-13T13:48:00Z</dcterms:created>
  <dcterms:modified xsi:type="dcterms:W3CDTF">2019-05-13T13:48:00Z</dcterms:modified>
</cp:coreProperties>
</file>